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800" w:type="dxa"/>
        <w:jc w:val="center"/>
        <w:tblLook w:val="04A0" w:firstRow="1" w:lastRow="0" w:firstColumn="1" w:lastColumn="0" w:noHBand="0" w:noVBand="1"/>
      </w:tblPr>
      <w:tblGrid>
        <w:gridCol w:w="1640"/>
        <w:gridCol w:w="1134"/>
        <w:gridCol w:w="1134"/>
        <w:gridCol w:w="1134"/>
        <w:gridCol w:w="1134"/>
        <w:gridCol w:w="1134"/>
        <w:gridCol w:w="1134"/>
        <w:gridCol w:w="938"/>
      </w:tblGrid>
      <w:tr w:rsidR="00756650" w:rsidRPr="00756650" w14:paraId="141E3024" w14:textId="77777777" w:rsidTr="00756650">
        <w:trPr>
          <w:trHeight w:val="283"/>
          <w:jc w:val="center"/>
        </w:trPr>
        <w:tc>
          <w:tcPr>
            <w:tcW w:w="880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3F5EA1" w14:textId="1D8DFB6B" w:rsidR="00756650" w:rsidRPr="00756650" w:rsidRDefault="00756650" w:rsidP="00756650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b/>
                <w:bCs/>
                <w:color w:val="000000"/>
                <w:kern w:val="0"/>
                <w:szCs w:val="22"/>
                <w14:ligatures w14:val="none"/>
              </w:rPr>
              <w:t>Table S</w:t>
            </w:r>
            <w:r w:rsidR="00352506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Cs w:val="22"/>
                <w14:ligatures w14:val="none"/>
              </w:rPr>
              <w:t>4</w:t>
            </w:r>
            <w:r w:rsidRPr="00756650">
              <w:rPr>
                <w:rFonts w:ascii="Arial" w:eastAsia="等线" w:hAnsi="Arial" w:cs="Arial"/>
                <w:b/>
                <w:bCs/>
                <w:color w:val="000000"/>
                <w:kern w:val="0"/>
                <w:szCs w:val="22"/>
                <w14:ligatures w14:val="none"/>
              </w:rPr>
              <w:t xml:space="preserve">. </w:t>
            </w:r>
            <w:r w:rsidR="009E4ED7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Cs w:val="22"/>
                <w14:ligatures w14:val="none"/>
              </w:rPr>
              <w:t>D</w:t>
            </w:r>
            <w:r w:rsidRPr="00756650">
              <w:rPr>
                <w:rFonts w:ascii="Arial" w:eastAsia="等线" w:hAnsi="Arial" w:cs="Arial"/>
                <w:b/>
                <w:bCs/>
                <w:color w:val="000000"/>
                <w:kern w:val="0"/>
                <w:szCs w:val="22"/>
                <w14:ligatures w14:val="none"/>
              </w:rPr>
              <w:t>ifferentially expressed genes in GSE12720.</w:t>
            </w:r>
          </w:p>
        </w:tc>
      </w:tr>
      <w:tr w:rsidR="00756650" w:rsidRPr="00756650" w14:paraId="48CB8601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298CE6" w14:textId="77777777" w:rsidR="00756650" w:rsidRPr="00756650" w:rsidRDefault="00756650" w:rsidP="00756650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0F39C3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logFC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279807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AveExpr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000223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t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5EB808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P.Value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C6D10A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adj.P.Val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4E4712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B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096097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change</w:t>
            </w:r>
          </w:p>
        </w:tc>
      </w:tr>
      <w:tr w:rsidR="00756650" w:rsidRPr="00756650" w14:paraId="1309DE2E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0A5A9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ATF3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0214E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3.600807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A902B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8.351031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98B80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4.10769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98B15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9.59E-18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99FD0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89E-13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4B9B7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29.48359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58270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52E47D35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D35DE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CCL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87777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3.03226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BE6C6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90900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10BE7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3.8213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26BD2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98E-1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F1508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95E-1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6A128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28.8213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15FCA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0A21CFA9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43645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TNFAIP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2AAA5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83239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92A8D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8.10269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215F3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2.9698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0E3FF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82E-1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76383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20E-1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16312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26.7855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27225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157C8C1E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82E2E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JUN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085DB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2.6390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C1905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9.37526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8B565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1.4874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3E911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08E-1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0F0F2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5.30E-1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81721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22.9976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C3511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3A1682F5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8248D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ERTAD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F2444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56086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F25E2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64435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D3F7E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1.1680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9B04C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2.69E-1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D202F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9.18E-1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89D56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22.1401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8EC86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3F403DC8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AC647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ZC3H12A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5457F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91509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7D95A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6.44558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A1EB8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1.1530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96E8F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2.80E-1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32536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9.18E-1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76A7A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22.0993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C867D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492C8905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EE95D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PLK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B681A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2.3212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5AD0C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15003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C8C16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1.1009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702F4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3.26E-1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9381C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9.18E-1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A728C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21.9580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93FAD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19E57056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14EFF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OCS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05FBB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2.45157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573A2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88008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1DA81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0.9077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859BC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5.72E-1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75716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41E-1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4E65F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21.4300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69C41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38AB3477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35D80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ADAMTS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6AB34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2.43702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2AA1B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61084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49AD6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0.7940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4D317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98E-1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300E9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75E-1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69F52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21.1168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ADADD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569136E9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88D74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CCDC71L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754E9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2.11471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14A35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8.2669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8ABBF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0.6180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185B8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34E-1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3BAB1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2.55E-1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DB96A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20.628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F22A7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4BA4BF55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4651C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CCL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79C32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2.3665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FE668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9412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6FF1F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0.5977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60BD8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42E-1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15788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2.55E-1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7ABC3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20.571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529E2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7453B458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D0004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MYC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64EA7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2.37886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43528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9.23314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82D3A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0.3372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BE0EB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3.09E-1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0387E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5.08E-1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3F830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9.8396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53A8A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0C27DC74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A899B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THBS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DE00B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2.11375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8CC95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7871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D27A7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0.1760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6FBFF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5.02E-1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E46AC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60E-1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9F093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9.3817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F2B2B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46FF03B3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0FAB8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VMP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F67F9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34287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46A24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9.9164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8A0C5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0.072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CA086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6.85E-1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7114B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9.65E-1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F3135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9.0866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F7241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76DDB7F2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DCCEF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MCL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BBDAD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1941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848F2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0.8799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36779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9.74055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554AA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89E-1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DD113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2.33E-0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AC581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8.1264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7CC84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27153BB7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6B082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CDKN1A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E2CCA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80416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918C0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8.67847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74FA7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9.74037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75B3D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89E-1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3F506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2.33E-0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BB40F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8.1259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764DC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5BF07AD1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0B59E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MAFF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45BF1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71086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81BF9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28847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5D6C2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9.68625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C85E6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2.23E-1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9B5F5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2.58E-0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623B0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7.9680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3ECCF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4CADCDE5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497EA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RIPK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4CCBD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36132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F5B9B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8.40078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A2732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9.58492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E737D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3.05E-1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189CE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3.34E-0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0865E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7.6714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F9897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67FF0468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0998A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FOS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F2AAE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2.8050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55677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24809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2D371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9.40991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68971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5.24E-1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38365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5.44E-0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4C79C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7.1558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A605A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309109E3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904F4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IL1RN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FE6E0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2.46185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8D7DF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9.2014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E5E34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8.99258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0C2B6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94E-1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AA772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91E-0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68667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5.9097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EC38F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2B544873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50CA3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RALGDS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2B021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94338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BBB28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45008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7A6DA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8.8827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8D14F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2.75E-1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2B4EA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2.58E-0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36087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5.5780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B0DFC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6765BAAA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C3DB1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ICAM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787F0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60693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6FDD3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9163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42FE3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8.82105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E0610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3.34E-1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B4B2F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2.93E-0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02CD4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5.3910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4AA4B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4F9A1B67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6E72C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C5AR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F4D8A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13858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E76B5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6.23055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CD3D9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8.81328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7FA5C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3.42E-1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C5CB0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2.93E-0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C876E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5.3674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46957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05FA187E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A0E5D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G0S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5FEB9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2.00216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9B920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0.5073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FEA20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8.79652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59DDF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3.61E-1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66274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2.97E-0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BF24E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5.316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B5F0C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4841707E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A5809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PLAUR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04F4C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14693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F0461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6.18230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7DB0C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8.75399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B4514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4.14E-1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61BC8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3.17E-0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4A9E3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5.187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64854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00ECFBC4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57189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ARL5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14D7D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89763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6A181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8.89341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EBDAF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8.75027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FCB1A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4.19E-1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F66E8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3.17E-0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BB08B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5.17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08B4F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5034C477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34C2C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KLF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DEFC8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2.03176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488AF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0.2600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C8C8A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8.6501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83597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5.76E-1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CC92F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4.03E-0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ED622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4.8705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9A9D2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2396846A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1E7A5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TGIF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05353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47978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95B56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51126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1D751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8.64097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E3FE8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5.93E-1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655F6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4.03E-0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C9E6D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4.8426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69030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6B658F57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29D77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TRIB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FB898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2.02723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97B4F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9.75967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C423E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8.59430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61560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6.89E-1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EB6FA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4.53E-0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E6A04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4.6998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5E316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1D5AB4B2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90055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C11orf9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E7CF1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2.91705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C0F01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9.5322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870F4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8.49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22771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9.35E-1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FFBFB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5.95E-0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2B588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4.4075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B0B3B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7D3CF6C6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2D779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FILIP1L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10963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48451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1D8EF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6.69942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C049E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8.48087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9F94A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9.92E-1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D6831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6.11E-0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3179C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4.351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DA698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0661940B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3F6CD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GADD45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FED77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6552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5C3A5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0.1093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F93D7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8.44965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78587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10E-1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A97DD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6.55E-0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0AAAA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4.2557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00A22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5FE42FA6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92DBB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TIPARP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C4092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59220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5C827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8.33048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C52F7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8.42234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79C8F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20E-1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DD0B9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6.94E-0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D1A94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4.1716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183A6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65E1B703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4E3EC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LDLR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8AECC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2.01638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6AEAF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9.31557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862F6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8.40634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96D14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26E-1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A7FD1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01E-0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64FF7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4.1223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684CF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328196C2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6E8AD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BHLHE4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8EE9F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75289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6FEF6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9.7533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FFBDB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8.40145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DEE41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28E-1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A0A74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01E-0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FF1FC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4.1072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33554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4D82AC3F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14FA4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CYR6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92523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2.15867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29266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8.21513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70F13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8.38603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A1256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35E-1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E3D30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17E-0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E535F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4.0596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143CC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6B41C947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6BD23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DUSP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2AFCB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2.2232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EF4E9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6.95726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65347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8.30007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5B352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78E-1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D132D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9.21E-0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57CA4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3.7939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B6A81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36DC533E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390A5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KLF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0DA7E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2.36204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AD15E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64981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EC276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8.27747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7155C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91E-1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B6B3A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9.66E-0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D4CD6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3.7239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9937F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7BE0EADE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23EC6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PPP1R15A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F162F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43991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2E444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6.93993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BBA5B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8.25224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8EAA2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2.07E-1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E1DD3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02E-0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ADA62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3.6457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893F4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3C1E53D7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F45A6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NCOA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FED03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98408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461BC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9.7758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63461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8.18072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420DD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2.62E-1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D9DE6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23E-0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F2B57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3.4237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E7794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0A34A811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3283C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IL1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B6A6D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37352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EAF57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6.33079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96AFA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8.15228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9F8DF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2.87E-1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D6D2F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31E-0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28CAD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3.3352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B9234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73DBDA94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0391E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DNAJB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BFC6D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7822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FDB35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8.43275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9529A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8.11252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2A954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3.26E-1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6A4A6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46E-0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769CB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3.211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26364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6AB4512C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D4525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lastRenderedPageBreak/>
              <w:t>SDC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26D24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1391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1C99B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0.0529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01CBE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8.06908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B9246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3.76E-1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7349E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65E-0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A32D0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3.0760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C5637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7B6B66BC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AF2FB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BAG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85389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78835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98C22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8.18169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1B445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8.02312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D6C38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4.37E-1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D802D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87E-0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B2467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2.9325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04608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72077FD0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14596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RND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77F1B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90687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41310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8.14594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C2800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92924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76402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5.93E-1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4A307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2.49E-0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F1897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2.6387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F128E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1F02BB95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F518A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FOSL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7E217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37465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966B7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3461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67CEF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88691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39971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6.82E-1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25BDE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2.80E-0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B28FF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2.5059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06DD8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5EB33845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2FAE0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BTG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F429D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52229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B2F58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60237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4002F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81095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7F445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8.74E-1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2FC2B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3.38E-0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0D644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2.2673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89D9D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0CD90413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29DAA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LC2A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73A21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16829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DE6BF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6.42693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9F04D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77257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47550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9.92E-1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578DE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3.76E-0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AD1B0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2.1465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B1C49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3F6B4A8B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E016C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IRF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9991A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31967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34081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00795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E6855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71588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56C0F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19E-0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F337E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4.44E-0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763E1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1.9679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F995C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0B2150C3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79476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IER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71DCD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30591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F1E61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9.08845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D786E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6305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20448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58E-0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AFC58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5.67E-0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FB307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1.6985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4056F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26B64915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40FBA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ZFP3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BFF9A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28370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99727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0.2730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895B4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58216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3C865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86E-0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BB8C2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6.48E-0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BE428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1.5453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CD223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79C12BCD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E5F3B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MXD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8388B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39112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E0BBC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6.65393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4D999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57894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CCC86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88E-0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F19F3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6.48E-0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3876B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1.535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F15B9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34131E64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A5043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CEBP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5C653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03801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62989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0.6874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42CE9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56879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BACB4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94E-0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D48DB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6.59E-0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1071A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1.5030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A2892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3DEADBEC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1A264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ELMSAN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FBBC7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35764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3BF3F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13239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CBAC4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52830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5B3BE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2.22E-0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D3EE4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28E-0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27384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1.3747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65BC2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06B7F858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3BA48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CCL2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E5C4A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2.54084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72760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6.63438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E52F6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52105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16CF9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2.27E-0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E82D8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34E-0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E7202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1.3518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892E4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51B2A238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EEE55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JUN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A23B6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42221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8DCCE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9.7314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B7C96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44877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777B5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2.88E-0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84634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9.02E-0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9FE81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1.1224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54486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0FDE75B8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61A81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RGS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3B0BC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67896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00F64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8.56275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B22CE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43252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30A82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3.04E-0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6F69E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9.37E-0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FD9A0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1.0708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C9AE1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3EBD1A79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6CE5C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CSRNP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79A4D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81473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777FA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94680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2A356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42639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0FB47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3.11E-0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48EF6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9.41E-0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D47BE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1.0513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5E55E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1FC2CF38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D5DD5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TM4SF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5B854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46346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D4368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9.04439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FE543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38999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B3E8A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3.50E-0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B1012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05E-0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45781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0.9356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DEF52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2FCD374D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45430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LC20A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E7BCC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74306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00A17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8.80845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FEB0D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3648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90B45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3.81E-0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21CBA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12E-0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4CA0F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0.8556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88E06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507A925A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F4482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RASD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430A1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2.41694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A5EA4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9.22849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D7E5C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36146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585E3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3.85E-0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E0F9C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12E-0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9ABB6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0.8448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D4F5F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150752EB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D724C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PSB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67ACA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64177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18588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6.95935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C667C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31077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45FBE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4.55E-0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9B473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30E-0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C61A4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0.6834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A9D74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6DFC732D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4CACD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ETS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4F49D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21128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8F237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9.57900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11740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2891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5C20C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4.89E-0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2315B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38E-0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C5895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0.6144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F34E1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133568A7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B8494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TSC22D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9E5B9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2.02483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EE0BF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91410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0C07F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27310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5C26C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5.16E-0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06D7F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43E-0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566D1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0.5634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65D48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2FF6DDE4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C8BD0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IER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C666F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90480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268D2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8.59734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C2F7B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14539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670CD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89E-0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250A0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2.10E-0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BD009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0.1557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8AECD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1F43ACA9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B517D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NAMPT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20433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22052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7DF90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0.6678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85248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09990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96C1F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9.18E-0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5C48B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2.41E-0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1D5D2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0.0102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4C484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6071BBD0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3856C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IER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23249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69097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00140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6.96899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CBFDA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03244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8F29A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15E-0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FC0B4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2.98E-0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0B386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9.79428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3F883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4F24416E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F0F14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ELF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2370D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23652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6BDD2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72051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D01CB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6.98861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AC727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33E-0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6E721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3.40E-0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DAD2A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9.65384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8E55F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6ABC8210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F0396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CKS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9572D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2.07561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23057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64007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54F06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6.97454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575B7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39E-0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1D3D5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3.52E-0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870DC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9.6087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EA9FE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00CA0AB3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68557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HBEGF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6392B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3296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BE2F0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6.40786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DF37E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6.88434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30E99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88E-0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3FE05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4.70E-0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4B1CD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9.31938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5D0D9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7DFBBFA7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91DDD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JUN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B80E7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64798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CE627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90967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61D8B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6.87393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819E3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95E-0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602BD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4.79E-0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3EE71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9.28596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F408A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72FFD57C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45B7C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ARID5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67A96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1568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9C4D5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08009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0C7EB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6.87136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2401D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97E-0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265CA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4.79E-0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7B445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9.27770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BBC9E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0495A7BA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DD8F3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ADM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8D97D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65708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C69E0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8.44011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68B91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6.83305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527AC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2.24E-0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FBDD7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5.37E-0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2981A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9.15468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203B9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6A393A1B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04409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EPHA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F19B0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46957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937B3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6.78401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AA1CC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6.72505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DEBCC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3.21E-0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BBF09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62E-0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C9283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8.80756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D880D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0D420410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7006A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WEE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7BDD8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6671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AF16B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63613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C6991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6.67314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AB564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3.82E-0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DB5BD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8.96E-0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1E99A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8.64058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B9FE6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0A0CD999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2948F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KLF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9F502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03566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93D5E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45007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431B7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6.65312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408FC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4.08E-0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9544E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9.36E-0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42D59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8.57615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C704C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0A14E3D9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468B9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FAM46A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24625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47108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9B11D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9.28724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C7DCD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6.65311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2FA43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4.08E-0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7BF8C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9.36E-0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C2438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8.57611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64152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5AD462CE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5B560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ERPINE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C10E5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2.2903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1060C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8.48526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1C091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6.58411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55C16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5.14E-0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A7090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16E-0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D2378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8.35402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6A6A8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3760F411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F68B5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FPR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0A280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19448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6CB90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9000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C1C97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6.5748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1BF6C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5.31E-0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961BD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18E-0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7386B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8.32415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C59E2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3B722221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FF629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PIM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34F65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0114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9C0FC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8.37286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D87F1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6.49580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52740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6.92E-0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FC873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48E-0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9A38A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8.06958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3D514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4B0E23BA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418DE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ATP1B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ABE0F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02253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A353E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9538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965AA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6.46785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DF1F1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59E-0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77375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59E-0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51F3B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97955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BD81A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08C85E5B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D7EF1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IL15RA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BE4BB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01004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2931C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48464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23CFD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6.4656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A9483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65E-0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0123E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59E-0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8DE9E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97244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1243F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47B25752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877E4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NFIL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C2D75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88202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8D438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9.7850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245B4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6.46464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8F0AB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68E-0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5A7B6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59E-0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FD7EC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96921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B344D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7C33073E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CCD9E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PELI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8DE4C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52933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4D06A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20812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C654D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6.39604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6F8F0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9.66E-0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8F158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93E-0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F94DD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74817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E983B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3B8CAF7B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9C05F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CCNL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5D740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12594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F8AD1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9.34494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D423B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6.31032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27DCB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29E-0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09C9B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2.49E-0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4A133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47191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918E4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595873F6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4D48E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PRY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B2161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25146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C5F41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20305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F125C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6.27623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033C8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44E-0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F49C4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2.74E-0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D89F8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36205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2B78D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05558712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5991B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lastRenderedPageBreak/>
              <w:t>MAFK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F7A80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43719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B443C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42172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5936E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6.26079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5B06F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52E-0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E8B7B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2.85E-0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9E2F2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3122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44205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0E8CFDD7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B7B6E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BIRC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B0626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24052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7BBD1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5.65253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D1CDE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6.24562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91F41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60E-0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0D9B5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2.97E-0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CA71B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26341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3930C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7695BB98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2E9B6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HSPA1A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CC554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60452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B1C07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0.5834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F23C3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6.20910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BED58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81E-0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D2C67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3.30E-0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D2052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1457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DA668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5594F549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AB1EC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TNFRSF12A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8A6BD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36948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1921B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8199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EC995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6.17747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846AD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2.01E-0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C23C2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3.60E-0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472D6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0438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65FC5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4277E97C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2E0F0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VCAN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C34D8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50333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4449E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6.45963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94EDF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6.14322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38307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2.26E-0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657FE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4.00E-0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A8ACE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6.93345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BF160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71E50A67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50C66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FRMD4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94A12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43596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B6409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6.3873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9A2C2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6.12217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5BF1F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2.42E-0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1EF83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4.26E-0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E59F8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6.8656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E4FB8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35F0F81C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CF2F9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IL1RL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2277B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5324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15840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75894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35C6E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6.09839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D9EE3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2.62E-0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52369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4.57E-0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C4EC9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6.78906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72E1D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183B478B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B2163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CXCL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CBD4A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90162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69021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6.67144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4306F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6.0886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2E21F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2.71E-0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9AA42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4.68E-0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58E80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6.75768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8AD40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41616BA2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46A6D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ODC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3A3A7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77914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9FF27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0.5280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E71EE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6.07123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58D7A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2.87E-0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16F3E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4.88E-0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562FB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6.70160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31FA3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199BFD9A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B0144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GK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C63B9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42638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A77C4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0.3598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15F96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6.04976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CDEFA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3.09E-0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2DC5B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5.20E-0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C9076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6.6324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ECD04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6561DAFD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CCD32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MAP1LC3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8BF3F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02458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DA3AF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8.5854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D5B92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6.03522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ED891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3.24E-0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6F524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5.36E-0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71DF9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6.58567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5C6A0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3589BBBE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B0734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OCS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05A4B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02672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4A138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6.3073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9E777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6.03143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19F76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3.28E-0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F6CE7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5.39E-0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19749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6.57346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59C4B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779A1FFB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44156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CCL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B6DDC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78848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2873D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15137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ADB5E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6.02706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E856E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3.33E-0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1B676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5.42E-0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19D1E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6.55938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54FFB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7C222234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9CB2E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NR4A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48C3C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34914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4C29F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6.56147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B2C06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5.98838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4A8FC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3.79E-0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3BE56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6.02E-0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9CD92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6.43489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03C33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0F79AF9B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70F24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AKAP1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CA170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06087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9F27E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8.17825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8BD71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5.93622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86095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4.51E-0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E0761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6.95E-0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DC025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6.267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13637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51EE47CC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275B2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PHLDA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A03D5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40582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1D7DF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6.203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36984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5.91883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3CF30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4.78E-0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01CEE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25E-0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2D504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6.21117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2DABD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35F77521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52D5C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EMP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9EA81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0854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626AA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6.39887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60C65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5.88799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640DA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5.30E-0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2D3F2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98E-0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9C236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6.11203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C362F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64C24805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53479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BCL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AFCB7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14705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DF4F0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64380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A69CA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5.79799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9329D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17E-0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78EC6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010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CFE53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5.82292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57910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08E5B84B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1CAE0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NFKBIZ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0ABCC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5246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B8256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9.2744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3CCD3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5.78104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57B3E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58E-0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5C307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01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7C4A6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5.76851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FFDBA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6AB9F4EB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BC20D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KLHL1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05E63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24993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1EAEE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44022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EAD0A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5.68228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126C8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05E-0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9B1CF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014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6FBF0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5.45184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BE056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6FCD8122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5C59E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EGR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B2DF8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69880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F4867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5.86826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971EE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5.59029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4A17C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43E-0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3ECB5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018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CD3B7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5.15742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2E5FB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453FC443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FE2FA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CDC37L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35155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24902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412C7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9.16030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14186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5.54025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B745E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69E-0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C06F4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021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37916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4.99754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90E8C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0D2A7632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9090B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CREM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CC883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14756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4F113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8995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15B8B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5.49588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19DB7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96E-0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C547D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024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22589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4.85593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6E8B6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62F55D3F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51B1B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RGCC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DA477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2.1705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B31E9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6.17315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698D3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5.49435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1C70B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97E-0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DDC86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024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1A6E4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4.85104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C6B18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376DF67D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71871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TNFRSF10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1B017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05026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D6B19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33570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28AF5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5.47898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9898E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2.08E-0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F0166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025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586CA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4.8020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0BA09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77C9AC83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5DFC5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PTGS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6518B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47338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33E8D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4.73697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38721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5.46714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3EA02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2.16E-0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533A7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026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B8134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4.7642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8AB8B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235886AE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C2690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HSPH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0174A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38493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A3577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8.88328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2104A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5.44739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7BCAC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2.31E-0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E11DC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028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01D08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4.70135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69C57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350C55D0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38938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VNN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3F22C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22893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E711A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1103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5DA98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5.40178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FE57D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2.68E-0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3D862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031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0F7B3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4.55615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B6E89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41429070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4D073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DDX2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D94FC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19733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94CC8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9.72214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36834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5.35556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15AAB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3.13E-0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052C6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03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44B0C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4.40923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FF263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763E9592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BF5AD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IK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CB149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41606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A0346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9.01384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C98C0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5.35447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CF590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3.14E-0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559CD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03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2C1B2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4.40576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DBAA8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68416DDC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CFA5F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PFKFB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E03EC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18990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966C6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97155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8A54E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5.3332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A600C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3.37E-0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3ADD7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03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0BFCA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4.33846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A6215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6DBAA7A7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06D89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GMS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6E7BA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34263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4A4EF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35182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840E9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5.19413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F0D8D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5.34E-0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7AB12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057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AAB00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3.89786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F1A8E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0801B143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EAB5A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ZBTB2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074F0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72036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2DB7A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47665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AAB51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5.1660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B0DA8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5.85E-0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7A798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06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54996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3.80913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4D165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1B03E4D9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A1934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ZNF33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5C3C2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15455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3DF44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6.73652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8FBDB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5.07906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2FDB1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79E-0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B2FD0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081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62775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3.53527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4BF19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636E1482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F063C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PHLDA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F2ED8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45008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508D5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8.72406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0B097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5.03219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36932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9.09E-0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782EC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091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676D1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3.38812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91D18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7E7FEBAE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5A38F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DUSP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060BF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08024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C30EB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9.34781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D5D52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5.02482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1E43D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9.31E-0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DBCA4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093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AE088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3.36499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48C1C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31DCF61A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1666E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ANXA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332F2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00885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65577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6.88279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9911E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5.0057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11267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9.91E-0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BBF79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098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D7ECA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3.30534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5F2B6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18B5FF53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A0FF3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APOLD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2A236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31797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5CFA7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6.59399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C11F0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4.99846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8D69D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02E-0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E283E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10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A98E2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3.28241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7DF15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1B8D3D4E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0CCB3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CD8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9B5B0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07194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BDF6E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00573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7452B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4.96455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56408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13E-0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B3F7A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109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F0A7B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3.17628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1DE62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79FEC547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59BCD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FHL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6BF5E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2515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86651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04560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A244A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4.95358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F1641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18E-0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5A0B2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113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2816A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3.14201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B948E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7DF62EDF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32FC0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NOP5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BB570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09254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C579E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9.42233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9F847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4.92774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69841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28E-0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BD500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120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71D3E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3.0613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9AEDD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74ABD70D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11200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B4GALT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C86E8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03363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04441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76825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74084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4.92671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2C5B2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28E-0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70AEA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120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A9743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3.05810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9C087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26F85E19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61005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ADRB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18B3A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0637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6E9D7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39593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5B8AA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4.8571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A509C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61E-0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35E71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145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AF2DC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2.84155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3CBA6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42295F07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EA0CD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CH25H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BA964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67210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E6820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5.38198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D64C6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4.83157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FCEE8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75E-0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15EFE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155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5FF67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2.76200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3F70C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6C96C8A9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F56F3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lastRenderedPageBreak/>
              <w:t>RPRD1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78616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52837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FE3B8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8.75173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FC8A3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4.71386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0D0EF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2.56E-0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C31BE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208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D4CD2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2.39789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8E570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00440FBB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CE677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GRAMD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252CC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61073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F47C9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62863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19E40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4.67940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0A184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2.87E-0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11B80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224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8B77E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2.29179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44D3D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7E220C1B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C21FE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HSPA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0FBCC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2282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87FE6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6.5758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F7CA3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4.57908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D4A23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3.96E-0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20125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301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2DFF4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98428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6629E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73D949B2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7574C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GEM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D099B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10037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630B0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5.57870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69E51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4.55618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43CC0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4.26E-0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B7BDA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316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B1576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91439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343B4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0320C609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D34DC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BCL2A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1DE39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15865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705C1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5.12567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476CF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4.5324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EB7CC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4.60E-0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DC35C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335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C6761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84193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6CE9A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7864AB7F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A03D0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KLF1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11369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11413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2939D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9.12018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5BA29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4.49556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3A5B7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5.17E-0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929C2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365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3CDDF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72994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DA80D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05CE40BF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430DB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CHORDC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31601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17539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FF309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6.81049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B95D6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4.41897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FE5FE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6.60E-0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72469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444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C802D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49811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E0261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0916C7FD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69C61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ERPINB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A0989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24967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C8D83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21314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D8BAB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4.4136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3F7FE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6.71E-0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D7FBA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448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9BBBE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48217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43235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2FCFF103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2F93F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TK17A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0B289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21665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E2B01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6.0935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49B4F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4.38746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6E64A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30E-0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D6E64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474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0AD13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40314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C74F6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53A443E6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DCC4A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RBBP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328AC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12216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C16A5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41994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D6858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4.36500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8DED9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83E-0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9ED5E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499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41460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33562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E8FED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651FE4F4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DAF5C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ERPINB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D5055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15520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FCD02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8.19720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89095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4.36431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F6937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85E-0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42896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499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5F8E1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33354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9A947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11D81EC4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F4E84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100A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3EAAE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43360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EEF0E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0.8016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59765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4.34162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DD715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8.44E-0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125DC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532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62B9B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26544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3CC7A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04605B81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112C1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FOS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94FE1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2.07951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A3571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8.4578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10D91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4.3055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21B29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9.45E-0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8E989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587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3E6FD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15753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156EB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4B9A9C61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30713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NR4A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37258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29746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658FC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6.08979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08C2B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4.2451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E388C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011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C0E0D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676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3F598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97740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1AA99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4F08A2B0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E0531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100A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9D502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19074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D8E03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9.12494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DCC3A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4.1807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09D52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01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01ADF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793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3ACCF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78654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96C32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6742BE58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622B1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GRHL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D913B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22860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94F5D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28733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66ED6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4.18028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6EF98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01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26A9E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793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1056B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78516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9A16E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1F792FE5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D1774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CHAC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97CAD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18408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0FA3F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6.46902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D3767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4.17058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32F34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014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6ADFE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805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DA36B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7565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317E9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37504057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F2D66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TGM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D674A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00117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0556E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9.18008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A24BF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4.16671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06750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014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83D2F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809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FF4BD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74510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CC722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258BD992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10D0B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MID1IP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E24C1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07901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4DE12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47015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85032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3.92555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99170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030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D5884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1417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9B032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4241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94BC0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12E8253E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68132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EGR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715C2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27395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A8EF8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0.3200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B76B8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3.87485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63448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035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073EB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160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BB5F7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-0.1029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0BC64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1D36CB7A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977FD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100A1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D1528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56547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156E7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6.49700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FBEAC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3.84894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2B5C2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038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3B52E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1683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AA085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-0.1768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CDCFE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5B19AD54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8BA92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FOXQ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A562B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45834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89560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6.097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750F9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3.84328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A5D23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039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3EB26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1703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0C5B4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-0.1929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D6D60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0E674E54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B44DE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FLRT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D987E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06640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FFB2F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8.00019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409A5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3.65062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2FB65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070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34694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2494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78364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-0.7347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87543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23AFB21F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4AED4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C10orf1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3CB56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.10148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C97A9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8.39980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2D3C9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3.58452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391FF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085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4C486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2860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3F6D5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-0.9172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14562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P</w:t>
            </w:r>
          </w:p>
        </w:tc>
      </w:tr>
      <w:tr w:rsidR="00756650" w:rsidRPr="00756650" w14:paraId="3764F5D0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109EF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ADCY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6D1EC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-1.2858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FF1C5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6.46517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B04C2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-8.6428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2596B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5.90E-1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D60FF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4.03E-0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EEBAE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4.8484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45245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DOWN</w:t>
            </w:r>
          </w:p>
        </w:tc>
      </w:tr>
      <w:tr w:rsidR="00756650" w:rsidRPr="00756650" w14:paraId="46FC47A1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6F0C0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PRKAB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EB477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-1.3698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E1459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76480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F4903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-6.0384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0D827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3.20E-0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0FE67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5.35E-0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C6BAB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6.59594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B4614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DOWN</w:t>
            </w:r>
          </w:p>
        </w:tc>
      </w:tr>
      <w:tr w:rsidR="00756650" w:rsidRPr="00756650" w14:paraId="05632490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4C793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RTP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9354E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-1.4417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EE88C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69436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C1C53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-5.0724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7715A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97E-0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42AF6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082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11215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3.51434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FA3FF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DOWN</w:t>
            </w:r>
          </w:p>
        </w:tc>
      </w:tr>
      <w:tr w:rsidR="00756650" w:rsidRPr="00756650" w14:paraId="53AC75B4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E6142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FRK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5FC9D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-1.0046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8F27F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6.91333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BB55A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-4.7058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8EE8D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2.63E-0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45B2F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211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AEA40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2.37317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95A5C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DOWN</w:t>
            </w:r>
          </w:p>
        </w:tc>
      </w:tr>
      <w:tr w:rsidR="00756650" w:rsidRPr="00756650" w14:paraId="09C9983F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C6504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FAM13A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C1023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-1.2561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3E5B6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9.29889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0262D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-3.836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54285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040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5CEAB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1721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6549B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-0.2131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89A05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DOWN</w:t>
            </w:r>
          </w:p>
        </w:tc>
      </w:tr>
      <w:tr w:rsidR="00756650" w:rsidRPr="00756650" w14:paraId="67465B5F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2680E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DGAT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E9949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-1.0200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B41D7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8.17499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9910D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-3.7565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E5F31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051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68881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2018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FB56C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-0.4384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FD40A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DOWN</w:t>
            </w:r>
          </w:p>
        </w:tc>
      </w:tr>
      <w:tr w:rsidR="00756650" w:rsidRPr="00756650" w14:paraId="752BBD48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C4041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RP11-372E1.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9B0F0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-1.1615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5D14A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.92713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ABF27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-3.752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408A4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05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C74BC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2041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7458F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-0.4513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46321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DOWN</w:t>
            </w:r>
          </w:p>
        </w:tc>
      </w:tr>
      <w:tr w:rsidR="00756650" w:rsidRPr="00756650" w14:paraId="34BD3B03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95A42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LC22A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86D6B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-1.1829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A7ABC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9.17621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36879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-3.6391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BAC31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072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9C385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2544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E987D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-0.7665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CBEB6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DOWN</w:t>
            </w:r>
          </w:p>
        </w:tc>
      </w:tr>
      <w:tr w:rsidR="00756650" w:rsidRPr="00756650" w14:paraId="3F8DC6E5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DB555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GPAM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27684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-1.0655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96A5E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8.5119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24568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-3.5146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D7589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10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2B894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3284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FB4E6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-1.1084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B98B2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DOWN</w:t>
            </w:r>
          </w:p>
        </w:tc>
      </w:tr>
      <w:tr w:rsidR="00756650" w:rsidRPr="00756650" w14:paraId="58E566E9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D141E0D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ZKSCAN1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7D1B0EA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-1.02175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27CD2D4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8.597739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9B0F658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-3.47186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4E753F4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1189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98C8425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35843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EB64461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-1.2244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169F4EA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DOWN</w:t>
            </w:r>
          </w:p>
        </w:tc>
      </w:tr>
      <w:tr w:rsidR="00756650" w:rsidRPr="00756650" w14:paraId="28EB4CA1" w14:textId="77777777" w:rsidTr="00756650">
        <w:trPr>
          <w:trHeight w:val="283"/>
          <w:jc w:val="center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A9D16F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TNFSF1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D47DFE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-1.13973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F25E0D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8.309916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0EFE53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-3.37735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3F9BAF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156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4440C5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42587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75A840" w14:textId="77777777" w:rsidR="00756650" w:rsidRPr="00756650" w:rsidRDefault="00756650" w:rsidP="0075665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-1.4778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C45B32" w14:textId="77777777" w:rsidR="00756650" w:rsidRPr="00756650" w:rsidRDefault="00756650" w:rsidP="0075665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756650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DOWN</w:t>
            </w:r>
          </w:p>
        </w:tc>
      </w:tr>
    </w:tbl>
    <w:p w14:paraId="3814866B" w14:textId="77777777" w:rsidR="00D443C9" w:rsidRDefault="00D443C9">
      <w:pPr>
        <w:rPr>
          <w:rFonts w:hint="eastAsia"/>
        </w:rPr>
      </w:pPr>
    </w:p>
    <w:sectPr w:rsidR="00D443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0AF351" w14:textId="77777777" w:rsidR="0073111B" w:rsidRDefault="0073111B" w:rsidP="0035250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498C0EE" w14:textId="77777777" w:rsidR="0073111B" w:rsidRDefault="0073111B" w:rsidP="0035250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6DD720" w14:textId="77777777" w:rsidR="0073111B" w:rsidRDefault="0073111B" w:rsidP="0035250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4D88621" w14:textId="77777777" w:rsidR="0073111B" w:rsidRDefault="0073111B" w:rsidP="0035250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3C9"/>
    <w:rsid w:val="00261F84"/>
    <w:rsid w:val="00352506"/>
    <w:rsid w:val="00690DA3"/>
    <w:rsid w:val="0073111B"/>
    <w:rsid w:val="00756650"/>
    <w:rsid w:val="00915AFA"/>
    <w:rsid w:val="009E4ED7"/>
    <w:rsid w:val="00D44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E96D2D9"/>
  <w15:chartTrackingRefBased/>
  <w15:docId w15:val="{E5035158-935A-4C02-8C72-C80C3F5D5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443C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443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443C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443C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443C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443C9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443C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443C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443C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443C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443C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443C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443C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443C9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443C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443C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443C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443C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443C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443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443C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443C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443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443C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443C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443C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443C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443C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443C9"/>
    <w:rPr>
      <w:b/>
      <w:bCs/>
      <w:smallCaps/>
      <w:color w:val="2F5496" w:themeColor="accent1" w:themeShade="BF"/>
      <w:spacing w:val="5"/>
    </w:rPr>
  </w:style>
  <w:style w:type="character" w:styleId="ae">
    <w:name w:val="Hyperlink"/>
    <w:basedOn w:val="a0"/>
    <w:uiPriority w:val="99"/>
    <w:semiHidden/>
    <w:unhideWhenUsed/>
    <w:rsid w:val="00756650"/>
    <w:rPr>
      <w:color w:val="0563C1"/>
      <w:u w:val="single"/>
    </w:rPr>
  </w:style>
  <w:style w:type="character" w:styleId="af">
    <w:name w:val="FollowedHyperlink"/>
    <w:basedOn w:val="a0"/>
    <w:uiPriority w:val="99"/>
    <w:semiHidden/>
    <w:unhideWhenUsed/>
    <w:rsid w:val="00756650"/>
    <w:rPr>
      <w:color w:val="954F72"/>
      <w:u w:val="single"/>
    </w:rPr>
  </w:style>
  <w:style w:type="paragraph" w:customStyle="1" w:styleId="msonormal0">
    <w:name w:val="msonormal"/>
    <w:basedOn w:val="a"/>
    <w:rsid w:val="00756650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font5">
    <w:name w:val="font5"/>
    <w:basedOn w:val="a"/>
    <w:rsid w:val="00756650"/>
    <w:pPr>
      <w:widowControl/>
      <w:spacing w:before="100" w:beforeAutospacing="1" w:after="100" w:afterAutospacing="1" w:line="240" w:lineRule="auto"/>
    </w:pPr>
    <w:rPr>
      <w:rFonts w:ascii="等线" w:eastAsia="等线" w:hAnsi="等线" w:cs="宋体"/>
      <w:kern w:val="0"/>
      <w:sz w:val="18"/>
      <w:szCs w:val="18"/>
      <w14:ligatures w14:val="none"/>
    </w:rPr>
  </w:style>
  <w:style w:type="paragraph" w:customStyle="1" w:styleId="xl65">
    <w:name w:val="xl65"/>
    <w:basedOn w:val="a"/>
    <w:rsid w:val="00756650"/>
    <w:pPr>
      <w:widowControl/>
      <w:spacing w:before="100" w:beforeAutospacing="1" w:after="100" w:afterAutospacing="1" w:line="240" w:lineRule="auto"/>
      <w:textAlignment w:val="center"/>
    </w:pPr>
    <w:rPr>
      <w:rFonts w:ascii="Arial" w:eastAsia="宋体" w:hAnsi="Arial" w:cs="Arial"/>
      <w:kern w:val="0"/>
      <w:sz w:val="24"/>
      <w14:ligatures w14:val="none"/>
    </w:rPr>
  </w:style>
  <w:style w:type="paragraph" w:customStyle="1" w:styleId="xl66">
    <w:name w:val="xl66"/>
    <w:basedOn w:val="a"/>
    <w:rsid w:val="00756650"/>
    <w:pPr>
      <w:widowControl/>
      <w:spacing w:before="100" w:beforeAutospacing="1" w:after="100" w:afterAutospacing="1" w:line="240" w:lineRule="auto"/>
      <w:textAlignment w:val="center"/>
    </w:pPr>
    <w:rPr>
      <w:rFonts w:ascii="Arial" w:eastAsia="宋体" w:hAnsi="Arial" w:cs="Arial"/>
      <w:kern w:val="0"/>
      <w:sz w:val="24"/>
      <w14:ligatures w14:val="none"/>
    </w:rPr>
  </w:style>
  <w:style w:type="paragraph" w:customStyle="1" w:styleId="xl67">
    <w:name w:val="xl67"/>
    <w:basedOn w:val="a"/>
    <w:rsid w:val="00756650"/>
    <w:pPr>
      <w:widowControl/>
      <w:spacing w:before="100" w:beforeAutospacing="1" w:after="100" w:afterAutospacing="1" w:line="240" w:lineRule="auto"/>
    </w:pPr>
    <w:rPr>
      <w:rFonts w:ascii="Arial" w:eastAsia="宋体" w:hAnsi="Arial" w:cs="Arial"/>
      <w:kern w:val="0"/>
      <w:sz w:val="24"/>
      <w14:ligatures w14:val="none"/>
    </w:rPr>
  </w:style>
  <w:style w:type="paragraph" w:customStyle="1" w:styleId="xl68">
    <w:name w:val="xl68"/>
    <w:basedOn w:val="a"/>
    <w:rsid w:val="00756650"/>
    <w:pPr>
      <w:widowControl/>
      <w:spacing w:before="100" w:beforeAutospacing="1" w:after="100" w:afterAutospacing="1" w:line="240" w:lineRule="auto"/>
      <w:jc w:val="center"/>
    </w:pPr>
    <w:rPr>
      <w:rFonts w:ascii="Arial" w:eastAsia="宋体" w:hAnsi="Arial" w:cs="Arial"/>
      <w:b/>
      <w:bCs/>
      <w:kern w:val="0"/>
      <w:sz w:val="24"/>
      <w14:ligatures w14:val="none"/>
    </w:rPr>
  </w:style>
  <w:style w:type="paragraph" w:styleId="af0">
    <w:name w:val="header"/>
    <w:basedOn w:val="a"/>
    <w:link w:val="af1"/>
    <w:uiPriority w:val="99"/>
    <w:unhideWhenUsed/>
    <w:rsid w:val="0035250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352506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35250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3525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824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357</Words>
  <Characters>9269</Characters>
  <Application>Microsoft Office Word</Application>
  <DocSecurity>0</DocSecurity>
  <Lines>1544</Lines>
  <Paragraphs>1517</Paragraphs>
  <ScaleCrop>false</ScaleCrop>
  <Company/>
  <LinksUpToDate>false</LinksUpToDate>
  <CharactersWithSpaces>9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 X</dc:creator>
  <cp:keywords/>
  <dc:description/>
  <cp:lastModifiedBy>ML X</cp:lastModifiedBy>
  <cp:revision>4</cp:revision>
  <dcterms:created xsi:type="dcterms:W3CDTF">2025-08-04T02:55:00Z</dcterms:created>
  <dcterms:modified xsi:type="dcterms:W3CDTF">2026-04-17T07:01:00Z</dcterms:modified>
</cp:coreProperties>
</file>